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0"/>
        </w:numPr>
        <w:spacing w:lineRule="auto" w:line="480"/>
        <w:ind w:left="718" w:hanging="576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: In-depth interview guide for parents/ caregiver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type of cancer does your child suffer from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the child diagnosed with cancer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 child receiving treatment? (If yes, since when?)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id you first hear about childhood cancer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did you hear about childhood cancer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you know/hear about it before your child was diagnosed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manage taking care of the child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challenges if any have you experienced since your child was diagnosed with cancer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have you been able to cope with your child’s illness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comment about support from relatives, friends, the church etc.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type of psychosocial support services do you receive here at the Paediatric oncology ward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 services easily accessible (Probe if they get them any time they need the services)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do you think about the quality/adequacy of psychosocial support services that you receive here at the Paediatric oncology ward?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8"/>
        <w:szCs w:val="28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002" w:hanging="576"/>
      </w:pPr>
      <w:rPr>
        <w:i w:val="false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718" w:hanging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4472C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3763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sz w:val="28"/>
      <w:szCs w:val="28"/>
    </w:rPr>
  </w:style>
  <w:style w:type="character" w:styleId="WW8Num2z1">
    <w:name w:val="WW8Num2z1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4472C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1F3763"/>
    </w:rPr>
  </w:style>
  <w:style w:type="character" w:styleId="Heading6Char">
    <w:name w:val="Heading 6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3:24:00Z</dcterms:created>
  <dc:creator>joseph</dc:creator>
  <dc:description/>
  <cp:keywords/>
  <dc:language>en-US</dc:language>
  <cp:lastModifiedBy>joseph</cp:lastModifiedBy>
  <dcterms:modified xsi:type="dcterms:W3CDTF">2018-04-02T23:24:00Z</dcterms:modified>
  <cp:revision>1</cp:revision>
  <dc:subject/>
  <dc:title/>
</cp:coreProperties>
</file>